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60B39D" w14:textId="4745CDAA" w:rsidR="002A11C3" w:rsidRPr="00EE5009" w:rsidRDefault="006666C7" w:rsidP="006511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5009">
        <w:rPr>
          <w:rFonts w:ascii="Times New Roman" w:hAnsi="Times New Roman" w:cs="Times New Roman"/>
          <w:b/>
          <w:bCs/>
          <w:sz w:val="24"/>
          <w:szCs w:val="24"/>
        </w:rPr>
        <w:t>Supplementary Material 1 - Systematic review methods</w:t>
      </w:r>
      <w:r w:rsidR="0065119F">
        <w:rPr>
          <w:rFonts w:ascii="Times New Roman" w:hAnsi="Times New Roman" w:cs="Times New Roman"/>
          <w:sz w:val="24"/>
          <w:szCs w:val="24"/>
        </w:rPr>
        <w:tab/>
      </w:r>
    </w:p>
    <w:p w14:paraId="250D37FA" w14:textId="0A10D2E2" w:rsidR="00140B36" w:rsidRPr="00EE5009" w:rsidRDefault="00140B36" w:rsidP="00F6308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5009">
        <w:rPr>
          <w:rFonts w:ascii="Times New Roman" w:hAnsi="Times New Roman" w:cs="Times New Roman"/>
          <w:b/>
          <w:bCs/>
          <w:sz w:val="24"/>
          <w:szCs w:val="24"/>
        </w:rPr>
        <w:t xml:space="preserve">Sample search terms </w:t>
      </w:r>
    </w:p>
    <w:tbl>
      <w:tblPr>
        <w:tblStyle w:val="TableGrid"/>
        <w:tblW w:w="0" w:type="auto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2263"/>
        <w:gridCol w:w="7087"/>
      </w:tblGrid>
      <w:tr w:rsidR="00140B36" w:rsidRPr="00EE5009" w14:paraId="2ADD57B5" w14:textId="77777777" w:rsidTr="0065119F">
        <w:tc>
          <w:tcPr>
            <w:tcW w:w="2263" w:type="dxa"/>
          </w:tcPr>
          <w:p w14:paraId="035B0602" w14:textId="36C28334" w:rsidR="00140B36" w:rsidRPr="00EE5009" w:rsidRDefault="00140B36" w:rsidP="006511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009">
              <w:rPr>
                <w:rFonts w:ascii="Times New Roman" w:hAnsi="Times New Roman" w:cs="Times New Roman"/>
                <w:sz w:val="24"/>
                <w:szCs w:val="24"/>
              </w:rPr>
              <w:t>Construct of interest</w:t>
            </w:r>
          </w:p>
        </w:tc>
        <w:tc>
          <w:tcPr>
            <w:tcW w:w="7087" w:type="dxa"/>
          </w:tcPr>
          <w:p w14:paraId="560221F3" w14:textId="2E7A1AF8" w:rsidR="00140B36" w:rsidRPr="00EE5009" w:rsidRDefault="00140B36" w:rsidP="006511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009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proofErr w:type="spellStart"/>
            <w:r w:rsidRPr="00EE5009">
              <w:rPr>
                <w:rFonts w:ascii="Times New Roman" w:hAnsi="Times New Roman" w:cs="Times New Roman"/>
                <w:sz w:val="24"/>
                <w:szCs w:val="24"/>
              </w:rPr>
              <w:t>precari</w:t>
            </w:r>
            <w:proofErr w:type="spellEnd"/>
            <w:r w:rsidRPr="00EE5009">
              <w:rPr>
                <w:rFonts w:ascii="Times New Roman" w:hAnsi="Times New Roman" w:cs="Times New Roman"/>
                <w:sz w:val="24"/>
                <w:szCs w:val="24"/>
              </w:rPr>
              <w:t xml:space="preserve">* or informal* or casual or atypical or non-standard or </w:t>
            </w:r>
            <w:proofErr w:type="spellStart"/>
            <w:r w:rsidRPr="00EE5009">
              <w:rPr>
                <w:rFonts w:ascii="Times New Roman" w:hAnsi="Times New Roman" w:cs="Times New Roman"/>
                <w:sz w:val="24"/>
                <w:szCs w:val="24"/>
              </w:rPr>
              <w:t>tempora</w:t>
            </w:r>
            <w:proofErr w:type="spellEnd"/>
            <w:r w:rsidRPr="00EE5009">
              <w:rPr>
                <w:rFonts w:ascii="Times New Roman" w:hAnsi="Times New Roman" w:cs="Times New Roman"/>
                <w:sz w:val="24"/>
                <w:szCs w:val="24"/>
              </w:rPr>
              <w:t>* or gig or part-time or project-based or sub-contract) adj3 (work* or employ* or labour)) OR exp Employment</w:t>
            </w:r>
          </w:p>
        </w:tc>
      </w:tr>
      <w:tr w:rsidR="00140B36" w:rsidRPr="00EE5009" w14:paraId="749C9B43" w14:textId="77777777" w:rsidTr="0065119F">
        <w:tc>
          <w:tcPr>
            <w:tcW w:w="2263" w:type="dxa"/>
          </w:tcPr>
          <w:p w14:paraId="087A969F" w14:textId="186658BD" w:rsidR="00140B36" w:rsidRPr="00EE5009" w:rsidRDefault="00140B36" w:rsidP="006511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009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7087" w:type="dxa"/>
          </w:tcPr>
          <w:p w14:paraId="61F0F966" w14:textId="1BBF1418" w:rsidR="00140B36" w:rsidRPr="00EE5009" w:rsidRDefault="00140B36" w:rsidP="006511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00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sv-SE"/>
              </w:rPr>
              <w:t xml:space="preserve">(initiative* or intervention* or program* or </w:t>
            </w:r>
            <w:proofErr w:type="spellStart"/>
            <w:r w:rsidRPr="00EE500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sv-SE"/>
              </w:rPr>
              <w:t>strateg</w:t>
            </w:r>
            <w:proofErr w:type="spellEnd"/>
            <w:r w:rsidRPr="00EE500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sv-SE"/>
              </w:rPr>
              <w:t xml:space="preserve">* or </w:t>
            </w:r>
            <w:proofErr w:type="spellStart"/>
            <w:r w:rsidRPr="00EE500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sv-SE"/>
              </w:rPr>
              <w:t>polic</w:t>
            </w:r>
            <w:proofErr w:type="spellEnd"/>
            <w:r w:rsidRPr="00EE500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sv-SE"/>
              </w:rPr>
              <w:t xml:space="preserve">* or social security or legislation* or regulation* or legal provision* or directive* or labour standard* or organizational </w:t>
            </w:r>
            <w:proofErr w:type="spellStart"/>
            <w:r w:rsidRPr="00EE500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sv-SE"/>
              </w:rPr>
              <w:t>polic</w:t>
            </w:r>
            <w:proofErr w:type="spellEnd"/>
            <w:r w:rsidRPr="00EE500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sv-SE"/>
              </w:rPr>
              <w:t xml:space="preserve">* or guideline* or recommendation* or collective agreement* or collective contract* or union agreement* or plan* or pilot or test* or trial* or experiment* or routine* or practice* or procedure* or childcare) </w:t>
            </w:r>
            <w:r w:rsidR="005A4937" w:rsidRPr="00EE500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sv-SE"/>
              </w:rPr>
              <w:t>or</w:t>
            </w:r>
            <w:r w:rsidR="005A4937" w:rsidRPr="00EE500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sv-SE"/>
              </w:rPr>
              <w:t xml:space="preserve"> exp labor unions or exp social security or exp jurisprudence or exp child care or organizational policy</w:t>
            </w:r>
          </w:p>
        </w:tc>
      </w:tr>
      <w:tr w:rsidR="00140B36" w:rsidRPr="00EE5009" w14:paraId="76131411" w14:textId="77777777" w:rsidTr="0065119F">
        <w:tc>
          <w:tcPr>
            <w:tcW w:w="2263" w:type="dxa"/>
          </w:tcPr>
          <w:p w14:paraId="36FD580B" w14:textId="5B3819F1" w:rsidR="00140B36" w:rsidRPr="00EE5009" w:rsidRDefault="00061484" w:rsidP="006511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009">
              <w:rPr>
                <w:rFonts w:ascii="Times New Roman" w:hAnsi="Times New Roman" w:cs="Times New Roman"/>
                <w:sz w:val="24"/>
                <w:szCs w:val="24"/>
              </w:rPr>
              <w:t>Evaluated initiatives</w:t>
            </w:r>
          </w:p>
        </w:tc>
        <w:tc>
          <w:tcPr>
            <w:tcW w:w="7087" w:type="dxa"/>
          </w:tcPr>
          <w:p w14:paraId="30277DD5" w14:textId="254BFA8D" w:rsidR="00140B36" w:rsidRPr="00EE5009" w:rsidRDefault="00061484" w:rsidP="006511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00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sv-SE"/>
              </w:rPr>
              <w:t>(</w:t>
            </w:r>
            <w:proofErr w:type="spellStart"/>
            <w:r w:rsidRPr="00EE500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sv-SE"/>
              </w:rPr>
              <w:t>evaluat</w:t>
            </w:r>
            <w:proofErr w:type="spellEnd"/>
            <w:r w:rsidRPr="00EE500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sv-SE"/>
              </w:rPr>
              <w:t xml:space="preserve">* or assess* or </w:t>
            </w:r>
            <w:proofErr w:type="spellStart"/>
            <w:r w:rsidRPr="00EE500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sv-SE"/>
              </w:rPr>
              <w:t>apprais</w:t>
            </w:r>
            <w:proofErr w:type="spellEnd"/>
            <w:r w:rsidRPr="00EE500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sv-SE"/>
              </w:rPr>
              <w:t xml:space="preserve">* or measure*) </w:t>
            </w:r>
            <w:r w:rsidR="005A4937" w:rsidRPr="00EE500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sv-SE"/>
              </w:rPr>
              <w:t xml:space="preserve">or </w:t>
            </w:r>
            <w:r w:rsidR="005A493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sv-SE"/>
              </w:rPr>
              <w:t>p</w:t>
            </w:r>
            <w:r w:rsidRPr="00EE500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sv-SE"/>
              </w:rPr>
              <w:t>rogram evaluation</w:t>
            </w:r>
          </w:p>
        </w:tc>
      </w:tr>
    </w:tbl>
    <w:p w14:paraId="135ED98B" w14:textId="77777777" w:rsidR="00140B36" w:rsidRPr="00EE5009" w:rsidRDefault="00140B36" w:rsidP="0065119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5786C9" w14:textId="5468B1F0" w:rsidR="00061484" w:rsidRPr="00EE5009" w:rsidRDefault="005E76F0" w:rsidP="00F6308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strategies</w:t>
      </w:r>
    </w:p>
    <w:tbl>
      <w:tblPr>
        <w:tblStyle w:val="TableGrid"/>
        <w:tblW w:w="0" w:type="auto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2263"/>
        <w:gridCol w:w="6965"/>
      </w:tblGrid>
      <w:tr w:rsidR="005E76F0" w:rsidRPr="005E76F0" w14:paraId="218580D5" w14:textId="77777777" w:rsidTr="0065119F">
        <w:trPr>
          <w:trHeight w:val="439"/>
        </w:trPr>
        <w:tc>
          <w:tcPr>
            <w:tcW w:w="2263" w:type="dxa"/>
          </w:tcPr>
          <w:p w14:paraId="77FB5A99" w14:textId="39E1830F" w:rsidR="005E76F0" w:rsidRPr="005E76F0" w:rsidRDefault="005E76F0" w:rsidP="006511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6F0">
              <w:rPr>
                <w:rFonts w:ascii="Times New Roman" w:hAnsi="Times New Roman" w:cs="Times New Roman"/>
                <w:sz w:val="24"/>
                <w:szCs w:val="24"/>
              </w:rPr>
              <w:t>Academic databases</w:t>
            </w:r>
          </w:p>
        </w:tc>
        <w:tc>
          <w:tcPr>
            <w:tcW w:w="6965" w:type="dxa"/>
          </w:tcPr>
          <w:p w14:paraId="00CF8590" w14:textId="550C00A5" w:rsidR="005E76F0" w:rsidRPr="005E76F0" w:rsidRDefault="005E76F0" w:rsidP="006511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6F0">
              <w:rPr>
                <w:rFonts w:ascii="Times New Roman" w:hAnsi="Times New Roman" w:cs="Times New Roman"/>
                <w:sz w:val="24"/>
                <w:szCs w:val="24"/>
              </w:rPr>
              <w:t xml:space="preserve">PubMed, Scopus, </w:t>
            </w:r>
            <w:proofErr w:type="spellStart"/>
            <w:r w:rsidRPr="005E76F0">
              <w:rPr>
                <w:rFonts w:ascii="Times New Roman" w:hAnsi="Times New Roman" w:cs="Times New Roman"/>
                <w:sz w:val="24"/>
                <w:szCs w:val="24"/>
              </w:rPr>
              <w:t>andWeb</w:t>
            </w:r>
            <w:proofErr w:type="spellEnd"/>
            <w:r w:rsidRPr="005E76F0">
              <w:rPr>
                <w:rFonts w:ascii="Times New Roman" w:hAnsi="Times New Roman" w:cs="Times New Roman"/>
                <w:sz w:val="24"/>
                <w:szCs w:val="24"/>
              </w:rPr>
              <w:t xml:space="preserve"> of Science Core Collection</w:t>
            </w:r>
          </w:p>
        </w:tc>
      </w:tr>
      <w:tr w:rsidR="005E76F0" w:rsidRPr="005E76F0" w14:paraId="5DA396F5" w14:textId="77777777" w:rsidTr="0065119F">
        <w:trPr>
          <w:trHeight w:val="317"/>
        </w:trPr>
        <w:tc>
          <w:tcPr>
            <w:tcW w:w="2263" w:type="dxa"/>
          </w:tcPr>
          <w:p w14:paraId="19AC30F4" w14:textId="77B1E790" w:rsidR="005E76F0" w:rsidRPr="005E76F0" w:rsidRDefault="005E76F0" w:rsidP="006511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s of grey literature</w:t>
            </w:r>
          </w:p>
        </w:tc>
        <w:tc>
          <w:tcPr>
            <w:tcW w:w="6965" w:type="dxa"/>
          </w:tcPr>
          <w:p w14:paraId="7DDEB9FF" w14:textId="11FC0034" w:rsidR="005E76F0" w:rsidRPr="005E76F0" w:rsidRDefault="005E76F0" w:rsidP="006511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E76F0">
              <w:rPr>
                <w:rFonts w:ascii="Times New Roman" w:hAnsi="Times New Roman" w:cs="Times New Roman"/>
                <w:sz w:val="24"/>
                <w:szCs w:val="24"/>
              </w:rPr>
              <w:t>he institutional databases of the International Labour Organization, European Foundation for the Improvement of Living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76F0">
              <w:rPr>
                <w:rFonts w:ascii="Times New Roman" w:hAnsi="Times New Roman" w:cs="Times New Roman"/>
                <w:sz w:val="24"/>
                <w:szCs w:val="24"/>
              </w:rPr>
              <w:t>Working Condi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E76F0">
              <w:rPr>
                <w:rFonts w:ascii="Times New Roman" w:hAnsi="Times New Roman" w:cs="Times New Roman"/>
                <w:sz w:val="24"/>
                <w:szCs w:val="24"/>
              </w:rPr>
              <w:t>and the Centers for Disease Control (CDC) and Pre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76F0">
              <w:rPr>
                <w:rFonts w:ascii="Times New Roman" w:hAnsi="Times New Roman" w:cs="Times New Roman"/>
                <w:sz w:val="24"/>
                <w:szCs w:val="24"/>
              </w:rPr>
              <w:t>Community Guide of Evidence-Based Findin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E76F0" w:rsidRPr="005E76F0" w14:paraId="2C4F2E5B" w14:textId="77777777" w:rsidTr="0065119F">
        <w:trPr>
          <w:trHeight w:val="301"/>
        </w:trPr>
        <w:tc>
          <w:tcPr>
            <w:tcW w:w="2263" w:type="dxa"/>
          </w:tcPr>
          <w:p w14:paraId="67E317E8" w14:textId="31DB9D32" w:rsidR="005E76F0" w:rsidRPr="005E76F0" w:rsidRDefault="005E76F0" w:rsidP="006511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6965" w:type="dxa"/>
          </w:tcPr>
          <w:p w14:paraId="0E19167F" w14:textId="3D2A0CB7" w:rsidR="005E76F0" w:rsidRPr="005E76F0" w:rsidRDefault="005E76F0" w:rsidP="006511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ed the reference lists of included studies, Conducted forward citation tracing, consulted relevant stakeholders for suggestions</w:t>
            </w:r>
          </w:p>
        </w:tc>
      </w:tr>
    </w:tbl>
    <w:p w14:paraId="05B9BE52" w14:textId="77777777" w:rsidR="00C23E00" w:rsidRDefault="00C23E00" w:rsidP="00430B0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8AEB9F" w14:textId="49A2CDB0" w:rsidR="00430B05" w:rsidRPr="00EE5009" w:rsidRDefault="00430B05" w:rsidP="00F6308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5009">
        <w:rPr>
          <w:rFonts w:ascii="Times New Roman" w:hAnsi="Times New Roman" w:cs="Times New Roman"/>
          <w:b/>
          <w:bCs/>
          <w:sz w:val="24"/>
          <w:szCs w:val="24"/>
        </w:rPr>
        <w:t>Languages covered</w:t>
      </w:r>
    </w:p>
    <w:p w14:paraId="727E1896" w14:textId="77777777" w:rsidR="00430B05" w:rsidRPr="00EE5009" w:rsidRDefault="00430B05" w:rsidP="00430B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5009">
        <w:rPr>
          <w:rFonts w:ascii="Times New Roman" w:hAnsi="Times New Roman" w:cs="Times New Roman"/>
          <w:sz w:val="24"/>
          <w:szCs w:val="24"/>
        </w:rPr>
        <w:t>English abstract, and full text in any of these languages: Catalan, Danish, Dutch, French, Italian, Norwegian, Romanian, Spanish, and Swedish.</w:t>
      </w:r>
    </w:p>
    <w:p w14:paraId="1847DDBC" w14:textId="6DCA39E7" w:rsidR="00061484" w:rsidRPr="003548AE" w:rsidRDefault="00FE1974" w:rsidP="00F63084">
      <w:pPr>
        <w:spacing w:before="24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48AE">
        <w:rPr>
          <w:rFonts w:ascii="Times New Roman" w:hAnsi="Times New Roman" w:cs="Times New Roman"/>
          <w:b/>
          <w:bCs/>
          <w:sz w:val="24"/>
          <w:szCs w:val="24"/>
        </w:rPr>
        <w:lastRenderedPageBreak/>
        <w:t>Time p</w:t>
      </w:r>
      <w:r w:rsidR="00061484" w:rsidRPr="003548AE">
        <w:rPr>
          <w:rFonts w:ascii="Times New Roman" w:hAnsi="Times New Roman" w:cs="Times New Roman"/>
          <w:b/>
          <w:bCs/>
          <w:sz w:val="24"/>
          <w:szCs w:val="24"/>
        </w:rPr>
        <w:t>eriod covered</w:t>
      </w:r>
    </w:p>
    <w:p w14:paraId="33E0C320" w14:textId="77777777" w:rsidR="004456D7" w:rsidRPr="003548AE" w:rsidRDefault="004456D7" w:rsidP="004456D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548AE">
        <w:rPr>
          <w:rFonts w:ascii="Times New Roman" w:hAnsi="Times New Roman" w:cs="Times New Roman"/>
          <w:sz w:val="24"/>
          <w:szCs w:val="24"/>
        </w:rPr>
        <w:t>January 2000 to May 2021</w:t>
      </w:r>
    </w:p>
    <w:p w14:paraId="6C9E2148" w14:textId="4998C406" w:rsidR="006666C7" w:rsidRPr="0065119F" w:rsidRDefault="00EE5009" w:rsidP="00953F54">
      <w:pPr>
        <w:spacing w:before="240"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5119F">
        <w:rPr>
          <w:rFonts w:ascii="Times New Roman" w:hAnsi="Times New Roman" w:cs="Times New Roman"/>
          <w:b/>
          <w:bCs/>
          <w:sz w:val="24"/>
          <w:szCs w:val="24"/>
          <w:lang w:val="en-GB"/>
        </w:rPr>
        <w:t>Data management</w:t>
      </w:r>
    </w:p>
    <w:p w14:paraId="490C8026" w14:textId="654E7386" w:rsidR="00EE5009" w:rsidRPr="0065119F" w:rsidRDefault="00EE5009" w:rsidP="0065119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65119F">
        <w:rPr>
          <w:rFonts w:ascii="Times New Roman" w:hAnsi="Times New Roman" w:cs="Times New Roman"/>
          <w:sz w:val="24"/>
          <w:szCs w:val="24"/>
          <w:lang w:val="en-GB"/>
        </w:rPr>
        <w:t xml:space="preserve">Completed with the use of the following software: </w:t>
      </w:r>
      <w:r w:rsidRPr="0065119F">
        <w:rPr>
          <w:rFonts w:ascii="Times New Roman" w:hAnsi="Times New Roman" w:cs="Times New Roman"/>
          <w:color w:val="131413"/>
          <w:kern w:val="0"/>
          <w:sz w:val="24"/>
          <w:szCs w:val="24"/>
        </w:rPr>
        <w:t>Covidence, Zotero, EndNote, Microsoft Teams, Google Forms, and Excel spreadsheets.</w:t>
      </w:r>
    </w:p>
    <w:p w14:paraId="391DA9A2" w14:textId="27AB47D5" w:rsidR="00EE5009" w:rsidRPr="0065119F" w:rsidRDefault="00EE5009" w:rsidP="00F63084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</w:pPr>
      <w:r w:rsidRPr="0065119F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Data selection</w:t>
      </w:r>
      <w:r w:rsidR="00572176" w:rsidRPr="0065119F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and collection</w:t>
      </w:r>
    </w:p>
    <w:p w14:paraId="3D1C7F1D" w14:textId="20148277" w:rsidR="00F3381E" w:rsidRDefault="00B243A0" w:rsidP="00F3381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572176" w:rsidRPr="0065119F">
        <w:rPr>
          <w:rFonts w:ascii="Times New Roman" w:hAnsi="Times New Roman" w:cs="Times New Roman"/>
          <w:sz w:val="24"/>
          <w:szCs w:val="24"/>
          <w:lang w:val="en-GB"/>
        </w:rPr>
        <w:t>he t</w:t>
      </w:r>
      <w:r w:rsidR="00EE5009" w:rsidRPr="0065119F">
        <w:rPr>
          <w:rFonts w:ascii="Times New Roman" w:hAnsi="Times New Roman" w:cs="Times New Roman"/>
          <w:sz w:val="24"/>
          <w:szCs w:val="24"/>
          <w:lang w:val="en-GB"/>
        </w:rPr>
        <w:t xml:space="preserve">itle and abstract screening </w:t>
      </w:r>
      <w:r w:rsidR="00572176" w:rsidRPr="0065119F">
        <w:rPr>
          <w:rFonts w:ascii="Times New Roman" w:hAnsi="Times New Roman" w:cs="Times New Roman"/>
          <w:sz w:val="24"/>
          <w:szCs w:val="24"/>
          <w:lang w:val="en-GB"/>
        </w:rPr>
        <w:t>were completed</w:t>
      </w:r>
      <w:r w:rsidR="00EE5009" w:rsidRPr="0065119F">
        <w:rPr>
          <w:rFonts w:ascii="Times New Roman" w:hAnsi="Times New Roman" w:cs="Times New Roman"/>
          <w:sz w:val="24"/>
          <w:szCs w:val="24"/>
          <w:lang w:val="en-GB"/>
        </w:rPr>
        <w:t xml:space="preserve"> independently by one reviewer,</w:t>
      </w:r>
      <w:r w:rsidR="00572176" w:rsidRPr="006511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65119F">
        <w:rPr>
          <w:rFonts w:ascii="Times New Roman" w:hAnsi="Times New Roman" w:cs="Times New Roman"/>
          <w:sz w:val="24"/>
          <w:szCs w:val="24"/>
          <w:lang w:val="en-GB"/>
        </w:rPr>
        <w:t xml:space="preserve">iven the large number of records screened (#8150), </w:t>
      </w:r>
      <w:r w:rsidR="00EE5009" w:rsidRPr="0065119F">
        <w:rPr>
          <w:rFonts w:ascii="Times New Roman" w:hAnsi="Times New Roman" w:cs="Times New Roman"/>
          <w:sz w:val="24"/>
          <w:szCs w:val="24"/>
          <w:lang w:val="en-GB"/>
        </w:rPr>
        <w:t>after implementing several strategies to ensure</w:t>
      </w:r>
      <w:r w:rsidR="00572176" w:rsidRPr="006511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5009" w:rsidRPr="0065119F">
        <w:rPr>
          <w:rFonts w:ascii="Times New Roman" w:hAnsi="Times New Roman" w:cs="Times New Roman"/>
          <w:sz w:val="24"/>
          <w:szCs w:val="24"/>
          <w:lang w:val="en-GB"/>
        </w:rPr>
        <w:t>decision-making consistency across reviewers. The</w:t>
      </w:r>
      <w:r w:rsidR="00572176" w:rsidRPr="006511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5009" w:rsidRPr="0065119F">
        <w:rPr>
          <w:rFonts w:ascii="Times New Roman" w:hAnsi="Times New Roman" w:cs="Times New Roman"/>
          <w:sz w:val="24"/>
          <w:szCs w:val="24"/>
          <w:lang w:val="en-GB"/>
        </w:rPr>
        <w:t>strategies include</w:t>
      </w:r>
      <w:r w:rsidR="00572176" w:rsidRPr="0065119F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EE5009" w:rsidRPr="0065119F">
        <w:rPr>
          <w:rFonts w:ascii="Times New Roman" w:hAnsi="Times New Roman" w:cs="Times New Roman"/>
          <w:sz w:val="24"/>
          <w:szCs w:val="24"/>
          <w:lang w:val="en-GB"/>
        </w:rPr>
        <w:t xml:space="preserve"> clear guidance regarding inclusion/exclusion</w:t>
      </w:r>
      <w:r w:rsidR="00572176" w:rsidRPr="006511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5009" w:rsidRPr="0065119F">
        <w:rPr>
          <w:rFonts w:ascii="Times New Roman" w:hAnsi="Times New Roman" w:cs="Times New Roman"/>
          <w:sz w:val="24"/>
          <w:szCs w:val="24"/>
          <w:lang w:val="en-GB"/>
        </w:rPr>
        <w:t>criteria, abstract screening training, pilot testing</w:t>
      </w:r>
      <w:r w:rsidR="00572176" w:rsidRPr="006511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5009" w:rsidRPr="0065119F">
        <w:rPr>
          <w:rFonts w:ascii="Times New Roman" w:hAnsi="Times New Roman" w:cs="Times New Roman"/>
          <w:sz w:val="24"/>
          <w:szCs w:val="24"/>
          <w:lang w:val="en-GB"/>
        </w:rPr>
        <w:t xml:space="preserve">the screening process several times to ensure </w:t>
      </w:r>
      <w:r w:rsidR="00572176" w:rsidRPr="0065119F">
        <w:rPr>
          <w:rFonts w:ascii="Times New Roman" w:hAnsi="Times New Roman" w:cs="Times New Roman"/>
          <w:sz w:val="24"/>
          <w:szCs w:val="24"/>
          <w:lang w:val="en-GB"/>
        </w:rPr>
        <w:t xml:space="preserve">consistent understanding among </w:t>
      </w:r>
      <w:r w:rsidR="00EE5009" w:rsidRPr="0065119F">
        <w:rPr>
          <w:rFonts w:ascii="Times New Roman" w:hAnsi="Times New Roman" w:cs="Times New Roman"/>
          <w:sz w:val="24"/>
          <w:szCs w:val="24"/>
          <w:lang w:val="en-GB"/>
        </w:rPr>
        <w:t>all reviewers</w:t>
      </w:r>
      <w:r w:rsidR="00572176" w:rsidRPr="0065119F">
        <w:rPr>
          <w:rFonts w:ascii="Times New Roman" w:hAnsi="Times New Roman" w:cs="Times New Roman"/>
          <w:sz w:val="24"/>
          <w:szCs w:val="24"/>
          <w:lang w:val="en-GB"/>
        </w:rPr>
        <w:t>, an</w:t>
      </w:r>
      <w:r w:rsidR="00EE5009" w:rsidRPr="0065119F">
        <w:rPr>
          <w:rFonts w:ascii="Times New Roman" w:hAnsi="Times New Roman" w:cs="Times New Roman"/>
          <w:sz w:val="24"/>
          <w:szCs w:val="24"/>
          <w:lang w:val="en-GB"/>
        </w:rPr>
        <w:t>d bi-weekly meetings to address questions</w:t>
      </w:r>
      <w:r w:rsidR="00572176" w:rsidRPr="0065119F">
        <w:rPr>
          <w:rFonts w:ascii="Times New Roman" w:hAnsi="Times New Roman" w:cs="Times New Roman"/>
          <w:sz w:val="24"/>
          <w:szCs w:val="24"/>
          <w:lang w:val="en-GB"/>
        </w:rPr>
        <w:t>. Studies indicated as Maybe were screened by two additional reviewers and conflicts resolved through discussion.</w:t>
      </w:r>
      <w:r w:rsidR="000455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381E">
        <w:rPr>
          <w:rFonts w:ascii="Times New Roman" w:hAnsi="Times New Roman" w:cs="Times New Roman"/>
          <w:sz w:val="24"/>
          <w:szCs w:val="24"/>
          <w:lang w:val="en-GB"/>
        </w:rPr>
        <w:t xml:space="preserve">Full-text screening was completed </w:t>
      </w:r>
      <w:r w:rsidR="00F3381E" w:rsidRPr="0065119F">
        <w:rPr>
          <w:rFonts w:ascii="Times New Roman" w:hAnsi="Times New Roman" w:cs="Times New Roman"/>
          <w:sz w:val="24"/>
          <w:szCs w:val="24"/>
          <w:lang w:val="en-GB"/>
        </w:rPr>
        <w:t xml:space="preserve">independently by </w:t>
      </w:r>
      <w:r w:rsidR="00F3381E">
        <w:rPr>
          <w:rFonts w:ascii="Times New Roman" w:hAnsi="Times New Roman" w:cs="Times New Roman"/>
          <w:sz w:val="24"/>
          <w:szCs w:val="24"/>
          <w:lang w:val="en-GB"/>
        </w:rPr>
        <w:t>two</w:t>
      </w:r>
      <w:r w:rsidR="00F3381E" w:rsidRPr="0065119F">
        <w:rPr>
          <w:rFonts w:ascii="Times New Roman" w:hAnsi="Times New Roman" w:cs="Times New Roman"/>
          <w:sz w:val="24"/>
          <w:szCs w:val="24"/>
          <w:lang w:val="en-GB"/>
        </w:rPr>
        <w:t xml:space="preserve"> reviewer</w:t>
      </w:r>
      <w:r w:rsidR="00F3381E">
        <w:rPr>
          <w:rFonts w:ascii="Times New Roman" w:hAnsi="Times New Roman" w:cs="Times New Roman"/>
          <w:sz w:val="24"/>
          <w:szCs w:val="24"/>
          <w:lang w:val="en-GB"/>
        </w:rPr>
        <w:t xml:space="preserve">s and conflicts resolved through discussions. </w:t>
      </w:r>
      <w:r w:rsidR="00F3381E" w:rsidRPr="00F3381E">
        <w:rPr>
          <w:rFonts w:ascii="Times New Roman" w:hAnsi="Times New Roman" w:cs="Times New Roman"/>
          <w:sz w:val="24"/>
          <w:szCs w:val="24"/>
          <w:lang w:val="en-GB"/>
        </w:rPr>
        <w:t>For studies confirmed for inclusion, data extraction</w:t>
      </w:r>
      <w:r w:rsidR="00F338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381E" w:rsidRPr="00F3381E">
        <w:rPr>
          <w:rFonts w:ascii="Times New Roman" w:hAnsi="Times New Roman" w:cs="Times New Roman"/>
          <w:sz w:val="24"/>
          <w:szCs w:val="24"/>
          <w:lang w:val="en-GB"/>
        </w:rPr>
        <w:t>was completed independently by the two reviewers, using a tailored data extraction form</w:t>
      </w:r>
      <w:r w:rsidR="000455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381E" w:rsidRPr="00F3381E">
        <w:rPr>
          <w:rFonts w:ascii="Times New Roman" w:hAnsi="Times New Roman" w:cs="Times New Roman"/>
          <w:sz w:val="24"/>
          <w:szCs w:val="24"/>
          <w:lang w:val="en-GB"/>
        </w:rPr>
        <w:t>to capture all relevant information about each study.</w:t>
      </w:r>
    </w:p>
    <w:p w14:paraId="21F7454A" w14:textId="37C70161" w:rsidR="00F63084" w:rsidRPr="00B243A0" w:rsidRDefault="00F63084" w:rsidP="00B243A0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</w:pPr>
      <w:r w:rsidRPr="00B243A0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Quality appraisal</w:t>
      </w:r>
    </w:p>
    <w:p w14:paraId="1293A186" w14:textId="18627DD8" w:rsidR="00572176" w:rsidRPr="005A131D" w:rsidRDefault="008F0627" w:rsidP="005A131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A131D">
        <w:rPr>
          <w:rFonts w:ascii="Times New Roman" w:hAnsi="Times New Roman" w:cs="Times New Roman"/>
          <w:color w:val="000000"/>
          <w:kern w:val="0"/>
          <w:sz w:val="24"/>
          <w:szCs w:val="24"/>
        </w:rPr>
        <w:t>Because the</w:t>
      </w:r>
      <w:r w:rsidR="00E76ED5" w:rsidRPr="005A131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ligible studies included a combination of qualitative, quantitative, and </w:t>
      </w:r>
      <w:r w:rsidRPr="005A131D">
        <w:rPr>
          <w:rFonts w:ascii="Times New Roman" w:hAnsi="Times New Roman" w:cs="Times New Roman"/>
          <w:color w:val="000000"/>
          <w:kern w:val="0"/>
          <w:sz w:val="24"/>
          <w:szCs w:val="24"/>
        </w:rPr>
        <w:t>mixed methods</w:t>
      </w:r>
      <w:r w:rsidR="00E76ED5" w:rsidRPr="005A131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designs, we use</w:t>
      </w:r>
      <w:r w:rsidRPr="005A131D">
        <w:rPr>
          <w:rFonts w:ascii="Times New Roman" w:hAnsi="Times New Roman" w:cs="Times New Roman"/>
          <w:color w:val="000000"/>
          <w:kern w:val="0"/>
          <w:sz w:val="24"/>
          <w:szCs w:val="24"/>
        </w:rPr>
        <w:t>d</w:t>
      </w:r>
      <w:r w:rsidR="00E76ED5" w:rsidRPr="005A131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e Mixed Methods Appraisal Tool (MMAT) to assess the methodological quality of included studies.</w:t>
      </w:r>
      <w:r w:rsidRPr="005A131D">
        <w:rPr>
          <w:rFonts w:ascii="Times New Roman" w:hAnsi="Times New Roman" w:cs="Times New Roman"/>
          <w:sz w:val="24"/>
          <w:szCs w:val="24"/>
        </w:rPr>
        <w:t xml:space="preserve"> </w:t>
      </w:r>
      <w:r w:rsidRPr="005A131D">
        <w:rPr>
          <w:rFonts w:ascii="Times New Roman" w:hAnsi="Times New Roman" w:cs="Times New Roman"/>
          <w:color w:val="000000"/>
          <w:kern w:val="0"/>
          <w:sz w:val="24"/>
          <w:szCs w:val="24"/>
        </w:rPr>
        <w:t>To make certain that the inclusion and exclusion criteria were applied consistently by the large team of 12 reviewers participating in the full-text review,</w:t>
      </w:r>
      <w:r w:rsidR="005A131D" w:rsidRPr="005A131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s an added confirmatory step,</w:t>
      </w:r>
      <w:r w:rsidRPr="005A131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 core team of four reviewers involved in the quality appraisal process, performed another full-text screening of all studies initially deemed eligible before conducting the qualitative assessment.</w:t>
      </w:r>
    </w:p>
    <w:sectPr w:rsidR="00572176" w:rsidRPr="005A13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FB14E1"/>
    <w:multiLevelType w:val="hybridMultilevel"/>
    <w:tmpl w:val="225C9BB6"/>
    <w:lvl w:ilvl="0" w:tplc="FFFFFFFF">
      <w:start w:val="1"/>
      <w:numFmt w:val="lowerRoman"/>
      <w:lvlText w:val="%1)"/>
      <w:lvlJc w:val="left"/>
      <w:pPr>
        <w:ind w:left="1080" w:hanging="72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353B1A"/>
    <w:multiLevelType w:val="hybridMultilevel"/>
    <w:tmpl w:val="85C66482"/>
    <w:lvl w:ilvl="0" w:tplc="5492F3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8551568">
    <w:abstractNumId w:val="0"/>
  </w:num>
  <w:num w:numId="2" w16cid:durableId="15256284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6C7"/>
    <w:rsid w:val="000455FC"/>
    <w:rsid w:val="00061484"/>
    <w:rsid w:val="00085C71"/>
    <w:rsid w:val="00140B36"/>
    <w:rsid w:val="00167F5B"/>
    <w:rsid w:val="00297971"/>
    <w:rsid w:val="002A11C3"/>
    <w:rsid w:val="002E13CB"/>
    <w:rsid w:val="00330CDE"/>
    <w:rsid w:val="003548AE"/>
    <w:rsid w:val="00430B05"/>
    <w:rsid w:val="004456D7"/>
    <w:rsid w:val="00572176"/>
    <w:rsid w:val="005A131D"/>
    <w:rsid w:val="005A4937"/>
    <w:rsid w:val="005E76F0"/>
    <w:rsid w:val="006078BA"/>
    <w:rsid w:val="0065119F"/>
    <w:rsid w:val="006666C7"/>
    <w:rsid w:val="007B2645"/>
    <w:rsid w:val="008F0627"/>
    <w:rsid w:val="00953F54"/>
    <w:rsid w:val="00991B36"/>
    <w:rsid w:val="00B07402"/>
    <w:rsid w:val="00B243A0"/>
    <w:rsid w:val="00BE41F7"/>
    <w:rsid w:val="00C23E00"/>
    <w:rsid w:val="00D1792A"/>
    <w:rsid w:val="00DF2C22"/>
    <w:rsid w:val="00E76ED5"/>
    <w:rsid w:val="00EC5945"/>
    <w:rsid w:val="00EE5009"/>
    <w:rsid w:val="00F3381E"/>
    <w:rsid w:val="00F63084"/>
    <w:rsid w:val="00F92A53"/>
    <w:rsid w:val="00FE1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75365"/>
  <w15:chartTrackingRefBased/>
  <w15:docId w15:val="{BF473BD6-474F-4C9F-B06E-78D71C4F8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6C7"/>
    <w:pPr>
      <w:ind w:left="720"/>
      <w:contextualSpacing/>
    </w:pPr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140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c68cb3c-f401-4498-b469-8c79e03f6440">
      <Terms xmlns="http://schemas.microsoft.com/office/infopath/2007/PartnerControls"/>
    </lcf76f155ced4ddcb4097134ff3c332f>
    <TaxCatchAll xmlns="606a769a-d8d8-4652-8d26-3535ba59e06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9885F25B314941AC5E690B99FB6D67" ma:contentTypeVersion="17" ma:contentTypeDescription="Create a new document." ma:contentTypeScope="" ma:versionID="1ce60c4a13ceb51b85d27759aa9b802d">
  <xsd:schema xmlns:xsd="http://www.w3.org/2001/XMLSchema" xmlns:xs="http://www.w3.org/2001/XMLSchema" xmlns:p="http://schemas.microsoft.com/office/2006/metadata/properties" xmlns:ns2="5c68cb3c-f401-4498-b469-8c79e03f6440" xmlns:ns3="606a769a-d8d8-4652-8d26-3535ba59e066" targetNamespace="http://schemas.microsoft.com/office/2006/metadata/properties" ma:root="true" ma:fieldsID="a9528fb67a18a3d2ac2fa34f63ce3f60" ns2:_="" ns3:_="">
    <xsd:import namespace="5c68cb3c-f401-4498-b469-8c79e03f6440"/>
    <xsd:import namespace="606a769a-d8d8-4652-8d26-3535ba59e0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8cb3c-f401-4498-b469-8c79e03f64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6a769a-d8d8-4652-8d26-3535ba59e06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b660898-87f0-4c21-a587-4bd1b0491bb5}" ma:internalName="TaxCatchAll" ma:showField="CatchAllData" ma:web="606a769a-d8d8-4652-8d26-3535ba59e0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F325B6-0593-4000-8B85-59D5B2842E45}">
  <ds:schemaRefs>
    <ds:schemaRef ds:uri="http://schemas.microsoft.com/office/2006/metadata/properties"/>
    <ds:schemaRef ds:uri="http://schemas.microsoft.com/office/infopath/2007/PartnerControls"/>
    <ds:schemaRef ds:uri="5c68cb3c-f401-4498-b469-8c79e03f6440"/>
    <ds:schemaRef ds:uri="606a769a-d8d8-4652-8d26-3535ba59e066"/>
  </ds:schemaRefs>
</ds:datastoreItem>
</file>

<file path=customXml/itemProps2.xml><?xml version="1.0" encoding="utf-8"?>
<ds:datastoreItem xmlns:ds="http://schemas.openxmlformats.org/officeDocument/2006/customXml" ds:itemID="{3DC1200A-6FBE-4723-AA82-D0F717D015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0E40F5-9784-4392-A084-CB4F0605A6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8cb3c-f401-4498-b469-8c79e03f6440"/>
    <ds:schemaRef ds:uri="606a769a-d8d8-4652-8d26-3535ba59e0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ssy Clapp</cp:lastModifiedBy>
  <cp:revision>9</cp:revision>
  <dcterms:created xsi:type="dcterms:W3CDTF">2023-12-17T15:37:00Z</dcterms:created>
  <dcterms:modified xsi:type="dcterms:W3CDTF">2024-12-12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9885F25B314941AC5E690B99FB6D67</vt:lpwstr>
  </property>
</Properties>
</file>